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E93BC5" w:rsidR="00F102CC" w:rsidRPr="003D5AF6" w:rsidRDefault="00EC13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A79861" w:rsidR="00F102CC" w:rsidRPr="003D5AF6" w:rsidRDefault="00EC139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742D0D8" w:rsidR="00F102CC" w:rsidRPr="003D5AF6" w:rsidRDefault="00EC139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40FF2A8" w:rsidR="00F102CC" w:rsidRPr="003D5AF6" w:rsidRDefault="00EC139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1969AD" w:rsidR="00F102CC" w:rsidRPr="003D5AF6" w:rsidRDefault="00EC13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F7E325" w:rsidR="00F102CC" w:rsidRPr="003D5AF6" w:rsidRDefault="00EC139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3A9EEC" w:rsidR="00F102CC" w:rsidRPr="003D5AF6" w:rsidRDefault="00EC13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2B7742" w:rsidR="00F102CC" w:rsidRPr="003D5AF6" w:rsidRDefault="00EC13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70F7A4" w:rsidR="00F102CC" w:rsidRPr="003D5AF6" w:rsidRDefault="00EC13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8BED29" w:rsidR="00F102CC" w:rsidRDefault="00EC139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B1A8D8"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2A75DC2"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2F36BD5"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6D2AAEA" w:rsidR="00F102CC" w:rsidRPr="00EC1398" w:rsidRDefault="00EC1398">
            <w:pPr>
              <w:spacing w:line="225" w:lineRule="auto"/>
              <w:rPr>
                <w:rFonts w:ascii="Noto Sans" w:eastAsia="Noto Sans" w:hAnsi="Noto Sans" w:cs="Noto Sans"/>
                <w:bCs/>
                <w:color w:val="434343"/>
                <w:sz w:val="18"/>
                <w:szCs w:val="18"/>
              </w:rPr>
            </w:pPr>
            <w:r w:rsidRPr="00EC139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3EBF982"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0F8827D"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844CACF"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C48A014"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3CB4FFF"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9C8C905"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96D8BFE"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9A2CA96" w:rsidR="00F102CC" w:rsidRPr="003D5AF6" w:rsidRDefault="00EC1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0EEE458" w:rsidR="00F102CC" w:rsidRPr="003D5AF6" w:rsidRDefault="000B5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DE803E3" w:rsidR="00F102CC" w:rsidRPr="003D5AF6" w:rsidRDefault="000B5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77EF6EB" w:rsidR="00F102CC" w:rsidRPr="003D5AF6" w:rsidRDefault="000B5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CD39A38" w:rsidR="00F102CC" w:rsidRPr="003D5AF6" w:rsidRDefault="000B5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A14D5EF" w:rsidR="00F102CC" w:rsidRPr="003D5AF6" w:rsidRDefault="000B5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C6009CA" w:rsidR="00F102CC" w:rsidRPr="003D5AF6" w:rsidRDefault="000B5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B646DAA" w:rsidR="00F102CC" w:rsidRPr="003D5AF6" w:rsidRDefault="000B595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16CFE029" w:rsidR="00F102CC" w:rsidRPr="003D5AF6" w:rsidRDefault="000B5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3B360EE" w:rsidR="00F102CC" w:rsidRPr="003D5AF6" w:rsidRDefault="000B5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56707D" w14:textId="77777777" w:rsidR="00971179" w:rsidRDefault="00971179">
      <w:r>
        <w:separator/>
      </w:r>
    </w:p>
  </w:endnote>
  <w:endnote w:type="continuationSeparator" w:id="0">
    <w:p w14:paraId="6426ACC9" w14:textId="77777777" w:rsidR="00971179" w:rsidRDefault="00971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5BE668" w14:textId="77777777" w:rsidR="00971179" w:rsidRDefault="00971179">
      <w:r>
        <w:separator/>
      </w:r>
    </w:p>
  </w:footnote>
  <w:footnote w:type="continuationSeparator" w:id="0">
    <w:p w14:paraId="3829D1FC" w14:textId="77777777" w:rsidR="00971179" w:rsidRDefault="009711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1C06"/>
    <w:rsid w:val="000B5951"/>
    <w:rsid w:val="000B600B"/>
    <w:rsid w:val="001B3BCC"/>
    <w:rsid w:val="002209A8"/>
    <w:rsid w:val="003D5AF6"/>
    <w:rsid w:val="00400C53"/>
    <w:rsid w:val="00427975"/>
    <w:rsid w:val="004E2C31"/>
    <w:rsid w:val="005B0259"/>
    <w:rsid w:val="007054B6"/>
    <w:rsid w:val="0078687E"/>
    <w:rsid w:val="00971179"/>
    <w:rsid w:val="009C7B26"/>
    <w:rsid w:val="00A11E52"/>
    <w:rsid w:val="00B2483D"/>
    <w:rsid w:val="00B75B2E"/>
    <w:rsid w:val="00BD41E9"/>
    <w:rsid w:val="00C84413"/>
    <w:rsid w:val="00EC139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5</Pages>
  <Words>1375</Words>
  <Characters>8378</Characters>
  <Application>Microsoft Office Word</Application>
  <DocSecurity>0</DocSecurity>
  <Lines>194</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Bing Qian</dc:creator>
  <cp:lastModifiedBy>Shu-Bing Qian</cp:lastModifiedBy>
  <cp:revision>3</cp:revision>
  <dcterms:created xsi:type="dcterms:W3CDTF">2026-06-17T03:35:00Z</dcterms:created>
  <dcterms:modified xsi:type="dcterms:W3CDTF">2026-06-17T04:03:00Z</dcterms:modified>
</cp:coreProperties>
</file>